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A4DA23" w14:textId="73328CEE" w:rsidR="008A2E19" w:rsidRPr="008A2E19" w:rsidRDefault="008A2E19">
      <w:pPr>
        <w:rPr>
          <w:szCs w:val="24"/>
          <w:lang w:eastAsia="zh-CN"/>
        </w:rPr>
      </w:pPr>
      <w:r w:rsidRPr="008A2E19">
        <w:rPr>
          <w:szCs w:val="24"/>
          <w:lang w:eastAsia="zh-CN"/>
        </w:rPr>
        <w:t>Supplementary Table S1</w:t>
      </w:r>
      <w:r w:rsidRPr="00564C9B">
        <w:rPr>
          <w:szCs w:val="24"/>
          <w:lang w:eastAsia="zh-CN"/>
        </w:rPr>
        <w:t xml:space="preserve">. </w:t>
      </w:r>
      <w:r w:rsidR="002235E4" w:rsidRPr="002235E4">
        <w:rPr>
          <w:szCs w:val="24"/>
          <w:lang w:eastAsia="zh-CN"/>
        </w:rPr>
        <w:t>Partial differential metabolites in AIS patients with CMBs group patients</w:t>
      </w:r>
    </w:p>
    <w:tbl>
      <w:tblPr>
        <w:tblW w:w="10444" w:type="dxa"/>
        <w:tblInd w:w="-109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35"/>
        <w:gridCol w:w="1703"/>
        <w:gridCol w:w="944"/>
        <w:gridCol w:w="1275"/>
        <w:gridCol w:w="993"/>
        <w:gridCol w:w="2551"/>
        <w:gridCol w:w="1843"/>
      </w:tblGrid>
      <w:tr w:rsidR="00A519DC" w14:paraId="1CD9C5CE" w14:textId="77777777" w:rsidTr="00A519DC">
        <w:trPr>
          <w:trHeight w:val="89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AE9F7" w:themeFill="text2" w:themeFillTint="1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7C9976ED" w14:textId="77777777" w:rsidR="00A519DC" w:rsidRPr="00A456E3" w:rsidRDefault="00A519DC" w:rsidP="00A519DC">
            <w:pPr>
              <w:spacing w:line="275" w:lineRule="auto"/>
              <w:jc w:val="center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Classification</w:t>
            </w:r>
          </w:p>
        </w:tc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AE9F7" w:themeFill="text2" w:themeFillTint="1A"/>
            <w:hideMark/>
          </w:tcPr>
          <w:p w14:paraId="2674654D" w14:textId="77777777" w:rsidR="00A519DC" w:rsidRPr="00A456E3" w:rsidRDefault="00A519DC" w:rsidP="00A519DC">
            <w:pPr>
              <w:spacing w:line="275" w:lineRule="auto"/>
              <w:jc w:val="center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Metabolite name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AE9F7" w:themeFill="text2" w:themeFillTint="1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5A5EF08C" w14:textId="77777777" w:rsidR="00A519DC" w:rsidRPr="00A456E3" w:rsidRDefault="00A519DC" w:rsidP="00A519DC">
            <w:pPr>
              <w:spacing w:line="275" w:lineRule="auto"/>
              <w:jc w:val="center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FC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AE9F7" w:themeFill="text2" w:themeFillTint="1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16E9411C" w14:textId="77777777" w:rsidR="00A519DC" w:rsidRPr="00A456E3" w:rsidRDefault="00A519DC" w:rsidP="00A519DC">
            <w:pPr>
              <w:spacing w:line="275" w:lineRule="auto"/>
              <w:jc w:val="center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OPLSDA.VIP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AE9F7" w:themeFill="text2" w:themeFillTint="1A"/>
            <w:hideMark/>
          </w:tcPr>
          <w:p w14:paraId="0D738187" w14:textId="77777777" w:rsidR="00A519DC" w:rsidRPr="00A456E3" w:rsidRDefault="00A519DC" w:rsidP="00A519DC">
            <w:pPr>
              <w:spacing w:line="275" w:lineRule="auto"/>
              <w:jc w:val="center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P-valu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AE9F7" w:themeFill="text2" w:themeFillTint="1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233CCDEB" w14:textId="77777777" w:rsidR="00A519DC" w:rsidRPr="00A456E3" w:rsidRDefault="00A519DC" w:rsidP="00A519DC">
            <w:pPr>
              <w:spacing w:line="275" w:lineRule="auto"/>
              <w:jc w:val="center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Superclas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AE9F7" w:themeFill="text2" w:themeFillTint="1A"/>
            <w:hideMark/>
          </w:tcPr>
          <w:p w14:paraId="6EB47AD9" w14:textId="77777777" w:rsidR="00A519DC" w:rsidRPr="00A456E3" w:rsidRDefault="00A519DC" w:rsidP="00A519DC">
            <w:pPr>
              <w:spacing w:line="275" w:lineRule="auto"/>
              <w:jc w:val="center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Class</w:t>
            </w:r>
          </w:p>
        </w:tc>
      </w:tr>
      <w:tr w:rsidR="00A519DC" w14:paraId="197DCA58" w14:textId="77777777" w:rsidTr="00A519DC">
        <w:trPr>
          <w:trHeight w:val="831"/>
        </w:trPr>
        <w:tc>
          <w:tcPr>
            <w:tcW w:w="11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98623C2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</w:p>
          <w:p w14:paraId="5A16C4F5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</w:p>
          <w:p w14:paraId="368ED208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</w:p>
          <w:p w14:paraId="201C4D62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</w:p>
          <w:p w14:paraId="78D15F39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</w:p>
          <w:p w14:paraId="133EF782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</w:p>
          <w:p w14:paraId="71A9FBFB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</w:p>
          <w:p w14:paraId="2134D082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</w:p>
          <w:p w14:paraId="022FDCAD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</w:p>
          <w:p w14:paraId="676DA078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  <w:lang w:eastAsia="zh-CN"/>
              </w:rPr>
            </w:pPr>
          </w:p>
          <w:p w14:paraId="73B1FD37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Elevated</w:t>
            </w:r>
          </w:p>
        </w:tc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4C2E14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Oleamide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1B907BED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1.11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39B6F410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1.79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BDEB38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0.0026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22F5A248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Lipids and lipid-like molecule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5F5CF4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Fatty Acyls</w:t>
            </w:r>
          </w:p>
        </w:tc>
      </w:tr>
      <w:tr w:rsidR="00A519DC" w14:paraId="1D607176" w14:textId="77777777" w:rsidTr="00A519DC"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C8534F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  <w14:ligatures w14:val="none"/>
              </w:rPr>
            </w:pPr>
          </w:p>
        </w:tc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30C029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Methionine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1A48C328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1.19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12418209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1.45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26513B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0.0162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37074CF4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Organic acids and derivative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2004AF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Carboxylic acids and derivatives</w:t>
            </w:r>
          </w:p>
        </w:tc>
      </w:tr>
      <w:tr w:rsidR="00A519DC" w14:paraId="4A70AC57" w14:textId="77777777" w:rsidTr="00A519DC"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ED8513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  <w14:ligatures w14:val="none"/>
              </w:rPr>
            </w:pPr>
          </w:p>
        </w:tc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16EF24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Dimethyl sulfoxide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20E0E543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2.05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0A2C968E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3.03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98746A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&lt;0.0001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52B6F480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Organosulfur compound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CEC537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Sulfoxides</w:t>
            </w:r>
          </w:p>
        </w:tc>
      </w:tr>
      <w:tr w:rsidR="00A519DC" w14:paraId="213DFD90" w14:textId="77777777" w:rsidTr="00A519DC"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906BE2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  <w14:ligatures w14:val="none"/>
              </w:rPr>
            </w:pPr>
          </w:p>
        </w:tc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87949E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Succinic acid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665D513B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1.28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5F24C005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1.87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E76C04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0.0051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0C279406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Organic acids and derivative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6650FE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Carboxylic acids and derivatives</w:t>
            </w:r>
          </w:p>
        </w:tc>
      </w:tr>
      <w:tr w:rsidR="00A519DC" w14:paraId="6D48A9EE" w14:textId="77777777" w:rsidTr="00A519DC"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353642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  <w14:ligatures w14:val="none"/>
              </w:rPr>
            </w:pPr>
          </w:p>
        </w:tc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6F5D9E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N-</w:t>
            </w:r>
            <w:proofErr w:type="spellStart"/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Ethylglycine</w:t>
            </w:r>
            <w:proofErr w:type="spellEnd"/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01672F7F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1.80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067FD38E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2.57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E397B8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&lt;0.0001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66406354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Organic acids and derivative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2F8686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Carboxylic acids and derivatives</w:t>
            </w:r>
          </w:p>
        </w:tc>
      </w:tr>
      <w:tr w:rsidR="00A519DC" w14:paraId="4651000B" w14:textId="77777777" w:rsidTr="00A519DC"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ABF4D7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  <w14:ligatures w14:val="none"/>
              </w:rPr>
            </w:pPr>
          </w:p>
        </w:tc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DCACCE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Tyrosine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3EDE265D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1.42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26B9A097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2.13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529467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0.0017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0D13FB34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Organic acids and derivative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98ADD1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Carboxylic acids and derivatives</w:t>
            </w:r>
          </w:p>
        </w:tc>
      </w:tr>
      <w:tr w:rsidR="00A519DC" w14:paraId="36D6B66E" w14:textId="77777777" w:rsidTr="00A519DC"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7B8D06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  <w14:ligatures w14:val="none"/>
              </w:rPr>
            </w:pPr>
          </w:p>
        </w:tc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DDEFA8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gamma-</w:t>
            </w:r>
            <w:proofErr w:type="spellStart"/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Glutamylmethionine</w:t>
            </w:r>
            <w:proofErr w:type="spellEnd"/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4F3FB6A7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1.41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25EAD75B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1.53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5475A8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0.0073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6C327F53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Organic acids and derivative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4B966D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Carboxylic acids and derivatives</w:t>
            </w:r>
          </w:p>
        </w:tc>
      </w:tr>
      <w:tr w:rsidR="00A519DC" w14:paraId="32C36907" w14:textId="77777777" w:rsidTr="00A519DC"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2163D7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  <w14:ligatures w14:val="none"/>
              </w:rPr>
            </w:pPr>
          </w:p>
        </w:tc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000CB1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O-Arachidonoyl Ethanolamine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5EF3B71E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1.42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0B882278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2.10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9F0AB9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0.0017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706B065D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Lipids and lipid-like molecule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E00F9A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Fatty Acyls</w:t>
            </w:r>
          </w:p>
        </w:tc>
      </w:tr>
      <w:tr w:rsidR="00A519DC" w14:paraId="729D50ED" w14:textId="77777777" w:rsidTr="00A519DC"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A10278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  <w14:ligatures w14:val="none"/>
              </w:rPr>
            </w:pPr>
          </w:p>
        </w:tc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E86FA9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LPE(18:0/0:0)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14109DD5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1.16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44E4AA89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1.29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6F30A6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0.0442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2BAA12D8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Lipids and lipid-like molecule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A1A756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Glycerophospholipids</w:t>
            </w:r>
          </w:p>
        </w:tc>
      </w:tr>
      <w:tr w:rsidR="00A519DC" w14:paraId="3482E796" w14:textId="77777777" w:rsidTr="00A519DC">
        <w:tc>
          <w:tcPr>
            <w:tcW w:w="113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8368744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</w:p>
          <w:p w14:paraId="7EEFF638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</w:p>
          <w:p w14:paraId="56C5BD3A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</w:p>
          <w:p w14:paraId="7AF92FB6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  <w:lang w:eastAsia="zh-CN"/>
              </w:rPr>
            </w:pPr>
          </w:p>
          <w:p w14:paraId="44A84A8F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</w:p>
          <w:p w14:paraId="07412A17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Reduced</w:t>
            </w:r>
          </w:p>
        </w:tc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F87B89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PC(O-16:0/20:5)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7CA82609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0.55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6D1B1016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2.60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4508A3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0.0002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6D693DBD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Lipids and lipid-like molecule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726468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Glycerophospholipids</w:t>
            </w:r>
          </w:p>
        </w:tc>
      </w:tr>
      <w:tr w:rsidR="00A519DC" w14:paraId="1915CE37" w14:textId="77777777" w:rsidTr="00A519DC">
        <w:tc>
          <w:tcPr>
            <w:tcW w:w="1135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1CFB3E6F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  <w14:ligatures w14:val="none"/>
              </w:rPr>
            </w:pPr>
          </w:p>
        </w:tc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96F31A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proofErr w:type="spellStart"/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Erythronolactone</w:t>
            </w:r>
            <w:proofErr w:type="spellEnd"/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52F910EC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0.74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1D86FD8A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1.67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B949B5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0.0062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054D95E6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proofErr w:type="spellStart"/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Organoheterocyclic</w:t>
            </w:r>
            <w:proofErr w:type="spellEnd"/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 xml:space="preserve"> compound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7C56AC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Lactones</w:t>
            </w:r>
          </w:p>
        </w:tc>
      </w:tr>
      <w:tr w:rsidR="00A519DC" w14:paraId="092EF14D" w14:textId="77777777" w:rsidTr="00A519DC">
        <w:tc>
          <w:tcPr>
            <w:tcW w:w="1135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7494E3A0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  <w14:ligatures w14:val="none"/>
              </w:rPr>
            </w:pPr>
          </w:p>
        </w:tc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ED748D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2-Cyanoacetamide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469D0FC7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0.83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63F45EBD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1.28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E36D8D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0.030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1FEE7B7D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Organic acids and derivative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0425E8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Carboxylic acids and derivatives</w:t>
            </w:r>
          </w:p>
        </w:tc>
      </w:tr>
      <w:tr w:rsidR="00A519DC" w14:paraId="3FF0509A" w14:textId="77777777" w:rsidTr="00A519DC">
        <w:tc>
          <w:tcPr>
            <w:tcW w:w="1135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8EBDD67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  <w14:ligatures w14:val="none"/>
              </w:rPr>
            </w:pPr>
          </w:p>
        </w:tc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99AEBB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  <w:t>PC(18:0/20:4)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1D10E82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  <w:t>0.39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41DB3F2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  <w:t>2.87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8CF4CE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&lt;0.0001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498248D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Lipids and lipid-like molecule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BF2B64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Glycerophospholipids</w:t>
            </w:r>
          </w:p>
        </w:tc>
      </w:tr>
      <w:tr w:rsidR="00A519DC" w14:paraId="39D5D47F" w14:textId="77777777" w:rsidTr="00A519DC">
        <w:tc>
          <w:tcPr>
            <w:tcW w:w="1135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510368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  <w14:ligatures w14:val="none"/>
              </w:rPr>
            </w:pPr>
          </w:p>
        </w:tc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FC6FFF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  <w:t>PC(16:0/18:1)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E613A7E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  <w:t>0.47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207B3A8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  <w:t>2.82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840C38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&lt;0.0001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0D5B888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Lipids and lipid-like molecule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14FA5F" w14:textId="77777777" w:rsidR="00A519DC" w:rsidRPr="00A456E3" w:rsidRDefault="00A519DC" w:rsidP="00D47E10">
            <w:pPr>
              <w:spacing w:line="275" w:lineRule="auto"/>
              <w:rPr>
                <w:rFonts w:ascii="华文仿宋" w:eastAsia="华文仿宋" w:hAnsi="华文仿宋" w:cs="Times New Roman" w:hint="eastAsia"/>
                <w:color w:val="1B1C1D"/>
                <w:sz w:val="20"/>
                <w:szCs w:val="20"/>
              </w:rPr>
            </w:pPr>
            <w:r w:rsidRPr="00A456E3">
              <w:rPr>
                <w:rFonts w:ascii="华文仿宋" w:eastAsia="华文仿宋" w:hAnsi="华文仿宋" w:cs="Times New Roman"/>
                <w:color w:val="1B1C1D"/>
                <w:sz w:val="20"/>
                <w:szCs w:val="20"/>
              </w:rPr>
              <w:t>Glycerophospholipids</w:t>
            </w:r>
          </w:p>
        </w:tc>
      </w:tr>
    </w:tbl>
    <w:p w14:paraId="767B8B3C" w14:textId="77777777" w:rsidR="008A2E19" w:rsidRDefault="008A2E19"/>
    <w:sectPr w:rsidR="008A2E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0677DA" w14:textId="77777777" w:rsidR="00295CFB" w:rsidRDefault="00295CFB" w:rsidP="008A2E19">
      <w:pPr>
        <w:spacing w:before="0" w:after="0"/>
      </w:pPr>
      <w:r>
        <w:separator/>
      </w:r>
    </w:p>
  </w:endnote>
  <w:endnote w:type="continuationSeparator" w:id="0">
    <w:p w14:paraId="363C7BE6" w14:textId="77777777" w:rsidR="00295CFB" w:rsidRDefault="00295CFB" w:rsidP="008A2E1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34DC08" w14:textId="77777777" w:rsidR="00295CFB" w:rsidRDefault="00295CFB" w:rsidP="008A2E19">
      <w:pPr>
        <w:spacing w:before="0" w:after="0"/>
      </w:pPr>
      <w:r>
        <w:separator/>
      </w:r>
    </w:p>
  </w:footnote>
  <w:footnote w:type="continuationSeparator" w:id="0">
    <w:p w14:paraId="277143A1" w14:textId="77777777" w:rsidR="00295CFB" w:rsidRDefault="00295CFB" w:rsidP="008A2E1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S3tDQwMLQwtDA1sjRS0lEKTi0uzszPAykwrgUA9slU5ywAAAA="/>
    <w:docVar w:name="KY_MEDREF_DOCUID" w:val="{9C130B9B-AE49-4988-A099-9E1F3F1DD81E}"/>
    <w:docVar w:name="KY_MEDREF_VERSION" w:val="3"/>
  </w:docVars>
  <w:rsids>
    <w:rsidRoot w:val="008A2E19"/>
    <w:rsid w:val="000258FB"/>
    <w:rsid w:val="00101990"/>
    <w:rsid w:val="001C6EF8"/>
    <w:rsid w:val="001D46E8"/>
    <w:rsid w:val="001D7D96"/>
    <w:rsid w:val="002235E4"/>
    <w:rsid w:val="00295CFB"/>
    <w:rsid w:val="002C7663"/>
    <w:rsid w:val="002F6F66"/>
    <w:rsid w:val="00370191"/>
    <w:rsid w:val="003F05AC"/>
    <w:rsid w:val="00460A47"/>
    <w:rsid w:val="00481CCC"/>
    <w:rsid w:val="004B7A10"/>
    <w:rsid w:val="005678A0"/>
    <w:rsid w:val="006428E7"/>
    <w:rsid w:val="006667AA"/>
    <w:rsid w:val="006B3AD8"/>
    <w:rsid w:val="00725A35"/>
    <w:rsid w:val="00737F17"/>
    <w:rsid w:val="00743C6E"/>
    <w:rsid w:val="00786EF1"/>
    <w:rsid w:val="007B4409"/>
    <w:rsid w:val="007E30A2"/>
    <w:rsid w:val="007E4C09"/>
    <w:rsid w:val="00812599"/>
    <w:rsid w:val="00830113"/>
    <w:rsid w:val="008A2E19"/>
    <w:rsid w:val="008C0702"/>
    <w:rsid w:val="00912239"/>
    <w:rsid w:val="00A519DC"/>
    <w:rsid w:val="00A86CDA"/>
    <w:rsid w:val="00AA1042"/>
    <w:rsid w:val="00AF4D88"/>
    <w:rsid w:val="00B10DFD"/>
    <w:rsid w:val="00B82580"/>
    <w:rsid w:val="00B85B4E"/>
    <w:rsid w:val="00B97DFE"/>
    <w:rsid w:val="00BA5449"/>
    <w:rsid w:val="00BC079D"/>
    <w:rsid w:val="00BE1808"/>
    <w:rsid w:val="00BE2ECE"/>
    <w:rsid w:val="00BF6019"/>
    <w:rsid w:val="00BF6D51"/>
    <w:rsid w:val="00CA323B"/>
    <w:rsid w:val="00D40026"/>
    <w:rsid w:val="00D77678"/>
    <w:rsid w:val="00DC1519"/>
    <w:rsid w:val="00DF4D26"/>
    <w:rsid w:val="00F0231F"/>
    <w:rsid w:val="00F44499"/>
    <w:rsid w:val="00F44B17"/>
    <w:rsid w:val="00F47B6F"/>
    <w:rsid w:val="00F5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C8D750"/>
  <w15:chartTrackingRefBased/>
  <w15:docId w15:val="{0294845C-3FE3-4FCF-A7AA-CE3DD2261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2E1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8A2E1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2E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2E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2E1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2E1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2E1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2E1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2E1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2E1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2E1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2E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2E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2E1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2E1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A2E1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2E1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2E1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2E1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2E1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2E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2E1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2E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2E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A2E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2E1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A2E1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2E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A2E1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A2E1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A2E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A2E1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A2E1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A2E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ang</dc:creator>
  <cp:keywords/>
  <dc:description/>
  <cp:lastModifiedBy>Li Xiang</cp:lastModifiedBy>
  <cp:revision>6</cp:revision>
  <dcterms:created xsi:type="dcterms:W3CDTF">2025-08-16T06:23:00Z</dcterms:created>
  <dcterms:modified xsi:type="dcterms:W3CDTF">2025-08-16T07:15:00Z</dcterms:modified>
</cp:coreProperties>
</file>